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8832C" w14:textId="77777777" w:rsidR="00336839" w:rsidRDefault="00336839" w:rsidP="00336839">
      <w:pPr>
        <w:pStyle w:val="Heading2"/>
      </w:pPr>
      <w:r>
        <w:t>E – Sensitivity Analysis</w:t>
      </w:r>
    </w:p>
    <w:p w14:paraId="493CFD5C" w14:textId="77777777" w:rsidR="00336839" w:rsidRPr="003B07D2" w:rsidRDefault="00336839" w:rsidP="00336839">
      <w:pPr>
        <w:pStyle w:val="Heading3"/>
      </w:pPr>
      <w:r w:rsidRPr="003B07D2">
        <w:t>Primary outcome results – time to next observation</w:t>
      </w:r>
    </w:p>
    <w:tbl>
      <w:tblPr>
        <w:tblStyle w:val="GridTable1Light1"/>
        <w:tblW w:w="0" w:type="auto"/>
        <w:tblLook w:val="0420" w:firstRow="1" w:lastRow="0" w:firstColumn="0" w:lastColumn="0" w:noHBand="0" w:noVBand="1"/>
      </w:tblPr>
      <w:tblGrid>
        <w:gridCol w:w="4531"/>
        <w:gridCol w:w="2242"/>
        <w:gridCol w:w="2243"/>
      </w:tblGrid>
      <w:tr w:rsidR="00336839" w:rsidRPr="003B07D2" w14:paraId="4F74B081" w14:textId="77777777" w:rsidTr="00421B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531" w:type="dxa"/>
          </w:tcPr>
          <w:p w14:paraId="43D08C1C" w14:textId="77777777" w:rsidR="00336839" w:rsidRPr="003B07D2" w:rsidRDefault="00336839" w:rsidP="00421B08">
            <w:r w:rsidRPr="003B07D2">
              <w:t>Model</w:t>
            </w:r>
          </w:p>
        </w:tc>
        <w:tc>
          <w:tcPr>
            <w:tcW w:w="2242" w:type="dxa"/>
          </w:tcPr>
          <w:p w14:paraId="329BF845" w14:textId="77777777" w:rsidR="00336839" w:rsidRPr="003B07D2" w:rsidRDefault="00336839" w:rsidP="00421B08">
            <w:r w:rsidRPr="003B07D2">
              <w:t>Hazard Ratio</w:t>
            </w:r>
            <w:r w:rsidRPr="003B07D2">
              <w:br/>
              <w:t>(95% CI)</w:t>
            </w:r>
          </w:p>
        </w:tc>
        <w:tc>
          <w:tcPr>
            <w:tcW w:w="2243" w:type="dxa"/>
          </w:tcPr>
          <w:p w14:paraId="249050B3" w14:textId="77777777" w:rsidR="00336839" w:rsidRPr="003B07D2" w:rsidRDefault="00336839" w:rsidP="00421B08">
            <w:r w:rsidRPr="003B07D2">
              <w:t>P-value</w:t>
            </w:r>
          </w:p>
        </w:tc>
      </w:tr>
      <w:tr w:rsidR="00336839" w:rsidRPr="003B07D2" w14:paraId="0BB5020F" w14:textId="77777777" w:rsidTr="00421B08">
        <w:tc>
          <w:tcPr>
            <w:tcW w:w="4531" w:type="dxa"/>
          </w:tcPr>
          <w:p w14:paraId="4AA417A9" w14:textId="77777777" w:rsidR="00336839" w:rsidRPr="003B07D2" w:rsidRDefault="00336839" w:rsidP="00421B08">
            <w:r w:rsidRPr="003B07D2">
              <w:t>Basic Hussey and Hughes model</w:t>
            </w:r>
          </w:p>
        </w:tc>
        <w:tc>
          <w:tcPr>
            <w:tcW w:w="2242" w:type="dxa"/>
          </w:tcPr>
          <w:p w14:paraId="142C7D39" w14:textId="77777777" w:rsidR="00336839" w:rsidRPr="003B07D2" w:rsidRDefault="00336839" w:rsidP="00421B08">
            <w:r w:rsidRPr="003B07D2">
              <w:t>0.99 (0.91, 1.07)</w:t>
            </w:r>
          </w:p>
        </w:tc>
        <w:tc>
          <w:tcPr>
            <w:tcW w:w="2243" w:type="dxa"/>
          </w:tcPr>
          <w:p w14:paraId="09CCAA7C" w14:textId="77777777" w:rsidR="00336839" w:rsidRPr="003B07D2" w:rsidRDefault="00336839" w:rsidP="00421B08">
            <w:r w:rsidRPr="003B07D2">
              <w:t>0.76</w:t>
            </w:r>
          </w:p>
        </w:tc>
      </w:tr>
      <w:tr w:rsidR="00336839" w:rsidRPr="003B07D2" w14:paraId="3D1EBF7A" w14:textId="77777777" w:rsidTr="00421B08">
        <w:tc>
          <w:tcPr>
            <w:tcW w:w="4531" w:type="dxa"/>
          </w:tcPr>
          <w:p w14:paraId="3A1CB6F7" w14:textId="77777777" w:rsidR="00336839" w:rsidRPr="003B07D2" w:rsidRDefault="00336839" w:rsidP="00421B08">
            <w:r w:rsidRPr="003B07D2">
              <w:t>A: Time by strata interaction (FE)</w:t>
            </w:r>
          </w:p>
        </w:tc>
        <w:tc>
          <w:tcPr>
            <w:tcW w:w="2242" w:type="dxa"/>
          </w:tcPr>
          <w:p w14:paraId="7AA40070" w14:textId="77777777" w:rsidR="00336839" w:rsidRPr="003B07D2" w:rsidRDefault="00336839" w:rsidP="00421B08">
            <w:r w:rsidRPr="003B07D2">
              <w:t>Does not fit</w:t>
            </w:r>
          </w:p>
        </w:tc>
        <w:tc>
          <w:tcPr>
            <w:tcW w:w="2243" w:type="dxa"/>
          </w:tcPr>
          <w:p w14:paraId="00B1B94F" w14:textId="77777777" w:rsidR="00336839" w:rsidRPr="003B07D2" w:rsidRDefault="00336839" w:rsidP="00421B08">
            <w:r w:rsidRPr="003B07D2">
              <w:t>-</w:t>
            </w:r>
          </w:p>
        </w:tc>
      </w:tr>
      <w:tr w:rsidR="00336839" w:rsidRPr="003B07D2" w14:paraId="1C122430" w14:textId="77777777" w:rsidTr="00421B08">
        <w:tc>
          <w:tcPr>
            <w:tcW w:w="4531" w:type="dxa"/>
          </w:tcPr>
          <w:p w14:paraId="5FA47280" w14:textId="77777777" w:rsidR="00336839" w:rsidRPr="003B07D2" w:rsidRDefault="00336839" w:rsidP="00421B08">
            <w:r w:rsidRPr="003B07D2">
              <w:t>B: Time by cluster interaction (RE)</w:t>
            </w:r>
          </w:p>
        </w:tc>
        <w:tc>
          <w:tcPr>
            <w:tcW w:w="2242" w:type="dxa"/>
          </w:tcPr>
          <w:p w14:paraId="42C9933C" w14:textId="77777777" w:rsidR="00336839" w:rsidRPr="003B07D2" w:rsidRDefault="00336839" w:rsidP="00421B08">
            <w:r w:rsidRPr="003B07D2">
              <w:t>0.99 (0.91, 1.07)</w:t>
            </w:r>
          </w:p>
        </w:tc>
        <w:tc>
          <w:tcPr>
            <w:tcW w:w="2243" w:type="dxa"/>
          </w:tcPr>
          <w:p w14:paraId="4A222C81" w14:textId="77777777" w:rsidR="00336839" w:rsidRPr="003B07D2" w:rsidRDefault="00336839" w:rsidP="00421B08">
            <w:r w:rsidRPr="003B07D2">
              <w:t>0.75</w:t>
            </w:r>
          </w:p>
        </w:tc>
      </w:tr>
      <w:tr w:rsidR="00336839" w:rsidRPr="003B07D2" w14:paraId="2A34264B" w14:textId="77777777" w:rsidTr="00421B08">
        <w:tc>
          <w:tcPr>
            <w:tcW w:w="4531" w:type="dxa"/>
          </w:tcPr>
          <w:p w14:paraId="7F02F84F" w14:textId="77777777" w:rsidR="00336839" w:rsidRPr="003B07D2" w:rsidRDefault="00336839" w:rsidP="00421B08">
            <w:r w:rsidRPr="003B07D2">
              <w:t>C: Treatment by strata interaction (FE)</w:t>
            </w:r>
          </w:p>
        </w:tc>
        <w:tc>
          <w:tcPr>
            <w:tcW w:w="2242" w:type="dxa"/>
          </w:tcPr>
          <w:p w14:paraId="2FFCFBB7" w14:textId="77777777" w:rsidR="00336839" w:rsidRPr="003B07D2" w:rsidRDefault="00336839" w:rsidP="00421B08">
            <w:r w:rsidRPr="003B07D2">
              <w:t>0.96 (0.83, 1.11)</w:t>
            </w:r>
          </w:p>
        </w:tc>
        <w:tc>
          <w:tcPr>
            <w:tcW w:w="2243" w:type="dxa"/>
          </w:tcPr>
          <w:p w14:paraId="17516FA1" w14:textId="77777777" w:rsidR="00336839" w:rsidRPr="003B07D2" w:rsidRDefault="00336839" w:rsidP="00421B08">
            <w:r w:rsidRPr="003B07D2">
              <w:t>0.61</w:t>
            </w:r>
          </w:p>
        </w:tc>
      </w:tr>
      <w:tr w:rsidR="00336839" w:rsidRPr="003B07D2" w14:paraId="574DED1A" w14:textId="77777777" w:rsidTr="00421B08">
        <w:tc>
          <w:tcPr>
            <w:tcW w:w="4531" w:type="dxa"/>
          </w:tcPr>
          <w:p w14:paraId="2DADC491" w14:textId="77777777" w:rsidR="00336839" w:rsidRPr="003B07D2" w:rsidRDefault="00336839" w:rsidP="00421B08">
            <w:r w:rsidRPr="003B07D2">
              <w:t>D: Treatment by cluster interaction (RE)</w:t>
            </w:r>
          </w:p>
        </w:tc>
        <w:tc>
          <w:tcPr>
            <w:tcW w:w="2242" w:type="dxa"/>
          </w:tcPr>
          <w:p w14:paraId="7E5AC6CA" w14:textId="77777777" w:rsidR="00336839" w:rsidRPr="003B07D2" w:rsidRDefault="00336839" w:rsidP="00421B08">
            <w:r w:rsidRPr="003B07D2">
              <w:t>0.99 (0.91, 1.07)</w:t>
            </w:r>
          </w:p>
        </w:tc>
        <w:tc>
          <w:tcPr>
            <w:tcW w:w="2243" w:type="dxa"/>
          </w:tcPr>
          <w:p w14:paraId="7B892499" w14:textId="77777777" w:rsidR="00336839" w:rsidRPr="003B07D2" w:rsidRDefault="00336839" w:rsidP="00421B08">
            <w:r w:rsidRPr="003B07D2">
              <w:t>0.76</w:t>
            </w:r>
          </w:p>
        </w:tc>
      </w:tr>
      <w:tr w:rsidR="00336839" w:rsidRPr="003B07D2" w14:paraId="1D3FC128" w14:textId="77777777" w:rsidTr="00421B08">
        <w:tc>
          <w:tcPr>
            <w:tcW w:w="4531" w:type="dxa"/>
          </w:tcPr>
          <w:p w14:paraId="638DF175" w14:textId="77777777" w:rsidR="00336839" w:rsidRPr="003B07D2" w:rsidRDefault="00336839" w:rsidP="00421B08">
            <w:r w:rsidRPr="003B07D2">
              <w:t>E: Treatment by time interaction (FE)</w:t>
            </w:r>
          </w:p>
        </w:tc>
        <w:tc>
          <w:tcPr>
            <w:tcW w:w="2242" w:type="dxa"/>
          </w:tcPr>
          <w:p w14:paraId="57750EBD" w14:textId="77777777" w:rsidR="00336839" w:rsidRPr="003B07D2" w:rsidRDefault="00336839" w:rsidP="00421B08">
            <w:r w:rsidRPr="003B07D2">
              <w:t>Does not fit</w:t>
            </w:r>
          </w:p>
        </w:tc>
        <w:tc>
          <w:tcPr>
            <w:tcW w:w="2243" w:type="dxa"/>
          </w:tcPr>
          <w:p w14:paraId="40C33E74" w14:textId="77777777" w:rsidR="00336839" w:rsidRPr="003B07D2" w:rsidRDefault="00336839" w:rsidP="00421B08">
            <w:r w:rsidRPr="003B07D2">
              <w:t>-</w:t>
            </w:r>
          </w:p>
        </w:tc>
      </w:tr>
    </w:tbl>
    <w:p w14:paraId="31E1ED47" w14:textId="77777777" w:rsidR="00336839" w:rsidRPr="003B07D2" w:rsidRDefault="00336839" w:rsidP="00336839">
      <w:r w:rsidRPr="003B07D2">
        <w:t>A hazard ratio &lt; 1 implies paper better, and &gt; 1 implies electronic better.</w:t>
      </w:r>
    </w:p>
    <w:p w14:paraId="43589D27" w14:textId="77777777" w:rsidR="00336839" w:rsidRPr="003B07D2" w:rsidRDefault="00336839" w:rsidP="00336839">
      <w:pPr>
        <w:pStyle w:val="Heading3"/>
      </w:pPr>
      <w:r w:rsidRPr="003B07D2">
        <w:t>Mortality</w:t>
      </w:r>
    </w:p>
    <w:tbl>
      <w:tblPr>
        <w:tblStyle w:val="GridTable1Light1"/>
        <w:tblW w:w="0" w:type="auto"/>
        <w:tblLook w:val="0420" w:firstRow="1" w:lastRow="0" w:firstColumn="0" w:lastColumn="0" w:noHBand="0" w:noVBand="1"/>
      </w:tblPr>
      <w:tblGrid>
        <w:gridCol w:w="4531"/>
        <w:gridCol w:w="2242"/>
        <w:gridCol w:w="2243"/>
      </w:tblGrid>
      <w:tr w:rsidR="00336839" w:rsidRPr="003B07D2" w14:paraId="562BA80F" w14:textId="77777777" w:rsidTr="00421B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531" w:type="dxa"/>
          </w:tcPr>
          <w:p w14:paraId="3991AB46" w14:textId="77777777" w:rsidR="00336839" w:rsidRPr="003B07D2" w:rsidRDefault="00336839" w:rsidP="00421B08">
            <w:r w:rsidRPr="003B07D2">
              <w:t>Model</w:t>
            </w:r>
          </w:p>
        </w:tc>
        <w:tc>
          <w:tcPr>
            <w:tcW w:w="2242" w:type="dxa"/>
          </w:tcPr>
          <w:p w14:paraId="2464688F" w14:textId="77777777" w:rsidR="00336839" w:rsidRPr="003B07D2" w:rsidRDefault="00336839" w:rsidP="00421B08">
            <w:r w:rsidRPr="003B07D2">
              <w:t>Hazard Ratio</w:t>
            </w:r>
            <w:r w:rsidRPr="003B07D2">
              <w:br/>
              <w:t>(95% CI)</w:t>
            </w:r>
          </w:p>
        </w:tc>
        <w:tc>
          <w:tcPr>
            <w:tcW w:w="2243" w:type="dxa"/>
          </w:tcPr>
          <w:p w14:paraId="3B0BFE68" w14:textId="77777777" w:rsidR="00336839" w:rsidRPr="003B07D2" w:rsidRDefault="00336839" w:rsidP="00421B08">
            <w:r w:rsidRPr="003B07D2">
              <w:t>P-value</w:t>
            </w:r>
          </w:p>
        </w:tc>
      </w:tr>
      <w:tr w:rsidR="00336839" w:rsidRPr="003B07D2" w14:paraId="4BBE48B8" w14:textId="77777777" w:rsidTr="00421B08">
        <w:tc>
          <w:tcPr>
            <w:tcW w:w="4531" w:type="dxa"/>
          </w:tcPr>
          <w:p w14:paraId="63DB1DD7" w14:textId="77777777" w:rsidR="00336839" w:rsidRPr="003B07D2" w:rsidRDefault="00336839" w:rsidP="00421B08">
            <w:r w:rsidRPr="003B07D2">
              <w:t>Basic Hussey and Hughes model</w:t>
            </w:r>
          </w:p>
        </w:tc>
        <w:tc>
          <w:tcPr>
            <w:tcW w:w="2242" w:type="dxa"/>
          </w:tcPr>
          <w:p w14:paraId="6814AB80" w14:textId="77777777" w:rsidR="00336839" w:rsidRPr="003B07D2" w:rsidRDefault="00336839" w:rsidP="00421B08">
            <w:r w:rsidRPr="003B07D2">
              <w:t>0.94 (0.66, 1.33)</w:t>
            </w:r>
          </w:p>
        </w:tc>
        <w:tc>
          <w:tcPr>
            <w:tcW w:w="2243" w:type="dxa"/>
          </w:tcPr>
          <w:p w14:paraId="7C044B00" w14:textId="77777777" w:rsidR="00336839" w:rsidRPr="003B07D2" w:rsidRDefault="00336839" w:rsidP="00421B08">
            <w:r w:rsidRPr="003B07D2">
              <w:t>0.72</w:t>
            </w:r>
          </w:p>
        </w:tc>
      </w:tr>
      <w:tr w:rsidR="00336839" w:rsidRPr="003B07D2" w14:paraId="32F74C6C" w14:textId="77777777" w:rsidTr="00421B08">
        <w:tc>
          <w:tcPr>
            <w:tcW w:w="4531" w:type="dxa"/>
          </w:tcPr>
          <w:p w14:paraId="5DF88F49" w14:textId="77777777" w:rsidR="00336839" w:rsidRPr="003B07D2" w:rsidRDefault="00336839" w:rsidP="00421B08">
            <w:r w:rsidRPr="003B07D2">
              <w:t>A: Time by strata interaction (FE)</w:t>
            </w:r>
          </w:p>
        </w:tc>
        <w:tc>
          <w:tcPr>
            <w:tcW w:w="2242" w:type="dxa"/>
          </w:tcPr>
          <w:p w14:paraId="239DD88F" w14:textId="77777777" w:rsidR="00336839" w:rsidRPr="003B07D2" w:rsidRDefault="00336839" w:rsidP="00421B08">
            <w:r w:rsidRPr="003B07D2">
              <w:t>Does not fit</w:t>
            </w:r>
          </w:p>
        </w:tc>
        <w:tc>
          <w:tcPr>
            <w:tcW w:w="2243" w:type="dxa"/>
          </w:tcPr>
          <w:p w14:paraId="7989B525" w14:textId="77777777" w:rsidR="00336839" w:rsidRPr="003B07D2" w:rsidRDefault="00336839" w:rsidP="00421B08">
            <w:r w:rsidRPr="003B07D2">
              <w:t>-</w:t>
            </w:r>
          </w:p>
        </w:tc>
      </w:tr>
      <w:tr w:rsidR="00336839" w:rsidRPr="003B07D2" w14:paraId="074DBE4D" w14:textId="77777777" w:rsidTr="00421B08">
        <w:tc>
          <w:tcPr>
            <w:tcW w:w="4531" w:type="dxa"/>
          </w:tcPr>
          <w:p w14:paraId="543B8800" w14:textId="77777777" w:rsidR="00336839" w:rsidRPr="003B07D2" w:rsidRDefault="00336839" w:rsidP="00421B08">
            <w:r w:rsidRPr="003B07D2">
              <w:t>B: Time by cluster interaction (RE)</w:t>
            </w:r>
          </w:p>
        </w:tc>
        <w:tc>
          <w:tcPr>
            <w:tcW w:w="2242" w:type="dxa"/>
          </w:tcPr>
          <w:p w14:paraId="0ADD4DC2" w14:textId="77777777" w:rsidR="00336839" w:rsidRPr="003B07D2" w:rsidRDefault="00336839" w:rsidP="00421B08">
            <w:r w:rsidRPr="003B07D2">
              <w:t>1.01 (0.71, 1.42)</w:t>
            </w:r>
          </w:p>
        </w:tc>
        <w:tc>
          <w:tcPr>
            <w:tcW w:w="2243" w:type="dxa"/>
          </w:tcPr>
          <w:p w14:paraId="66FCB236" w14:textId="77777777" w:rsidR="00336839" w:rsidRPr="003B07D2" w:rsidRDefault="00336839" w:rsidP="00421B08">
            <w:r w:rsidRPr="003B07D2">
              <w:t>0.98</w:t>
            </w:r>
          </w:p>
        </w:tc>
      </w:tr>
      <w:tr w:rsidR="00336839" w:rsidRPr="003B07D2" w14:paraId="7B837EDF" w14:textId="77777777" w:rsidTr="00421B08">
        <w:tc>
          <w:tcPr>
            <w:tcW w:w="4531" w:type="dxa"/>
          </w:tcPr>
          <w:p w14:paraId="4C8A4D0A" w14:textId="77777777" w:rsidR="00336839" w:rsidRPr="003B07D2" w:rsidRDefault="00336839" w:rsidP="00421B08">
            <w:r w:rsidRPr="003B07D2">
              <w:lastRenderedPageBreak/>
              <w:t>C: Treatment by strata interaction (FE)</w:t>
            </w:r>
          </w:p>
        </w:tc>
        <w:tc>
          <w:tcPr>
            <w:tcW w:w="2242" w:type="dxa"/>
          </w:tcPr>
          <w:p w14:paraId="70BA53E5" w14:textId="77777777" w:rsidR="00336839" w:rsidRPr="003B07D2" w:rsidRDefault="00336839" w:rsidP="00421B08">
            <w:r w:rsidRPr="003B07D2">
              <w:t>Does not fit</w:t>
            </w:r>
          </w:p>
        </w:tc>
        <w:tc>
          <w:tcPr>
            <w:tcW w:w="2243" w:type="dxa"/>
          </w:tcPr>
          <w:p w14:paraId="37315B2C" w14:textId="77777777" w:rsidR="00336839" w:rsidRPr="003B07D2" w:rsidRDefault="00336839" w:rsidP="00421B08"/>
        </w:tc>
      </w:tr>
      <w:tr w:rsidR="00336839" w:rsidRPr="003B07D2" w14:paraId="7F12604F" w14:textId="77777777" w:rsidTr="00421B08">
        <w:tc>
          <w:tcPr>
            <w:tcW w:w="4531" w:type="dxa"/>
          </w:tcPr>
          <w:p w14:paraId="7EA733AF" w14:textId="77777777" w:rsidR="00336839" w:rsidRPr="003B07D2" w:rsidRDefault="00336839" w:rsidP="00421B08">
            <w:r w:rsidRPr="003B07D2">
              <w:t>D: Treatment by cluster interaction (RE)</w:t>
            </w:r>
          </w:p>
        </w:tc>
        <w:tc>
          <w:tcPr>
            <w:tcW w:w="2242" w:type="dxa"/>
          </w:tcPr>
          <w:p w14:paraId="6F76B862" w14:textId="77777777" w:rsidR="00336839" w:rsidRPr="003B07D2" w:rsidRDefault="00336839" w:rsidP="00421B08">
            <w:r w:rsidRPr="003B07D2">
              <w:t>0.94 (0.66, 1.33)</w:t>
            </w:r>
          </w:p>
        </w:tc>
        <w:tc>
          <w:tcPr>
            <w:tcW w:w="2243" w:type="dxa"/>
          </w:tcPr>
          <w:p w14:paraId="388C7286" w14:textId="77777777" w:rsidR="00336839" w:rsidRPr="003B07D2" w:rsidRDefault="00336839" w:rsidP="00421B08">
            <w:r w:rsidRPr="003B07D2">
              <w:t>0.72</w:t>
            </w:r>
          </w:p>
        </w:tc>
      </w:tr>
      <w:tr w:rsidR="00336839" w:rsidRPr="003B07D2" w14:paraId="18F3484F" w14:textId="77777777" w:rsidTr="00421B08">
        <w:tc>
          <w:tcPr>
            <w:tcW w:w="4531" w:type="dxa"/>
          </w:tcPr>
          <w:p w14:paraId="7F05AA89" w14:textId="77777777" w:rsidR="00336839" w:rsidRPr="003B07D2" w:rsidRDefault="00336839" w:rsidP="00421B08">
            <w:r w:rsidRPr="003B07D2">
              <w:t>E: Treatment by time interaction (FE)</w:t>
            </w:r>
          </w:p>
        </w:tc>
        <w:tc>
          <w:tcPr>
            <w:tcW w:w="2242" w:type="dxa"/>
          </w:tcPr>
          <w:p w14:paraId="176C4315" w14:textId="77777777" w:rsidR="00336839" w:rsidRPr="003B07D2" w:rsidRDefault="00336839" w:rsidP="00421B08">
            <w:r w:rsidRPr="003B07D2">
              <w:t>Does not fit</w:t>
            </w:r>
          </w:p>
        </w:tc>
        <w:tc>
          <w:tcPr>
            <w:tcW w:w="2243" w:type="dxa"/>
          </w:tcPr>
          <w:p w14:paraId="2F56331A" w14:textId="77777777" w:rsidR="00336839" w:rsidRPr="003B07D2" w:rsidRDefault="00336839" w:rsidP="00421B08">
            <w:r w:rsidRPr="003B07D2">
              <w:t>-</w:t>
            </w:r>
          </w:p>
        </w:tc>
      </w:tr>
    </w:tbl>
    <w:p w14:paraId="4829CCB3" w14:textId="77777777" w:rsidR="00336839" w:rsidRPr="003B07D2" w:rsidRDefault="00336839" w:rsidP="00336839">
      <w:r w:rsidRPr="003B07D2">
        <w:t>A hazard ratio &lt; 1 implies electronic better, and &gt; 1 implies paper better.</w:t>
      </w:r>
    </w:p>
    <w:p w14:paraId="069ECC3E" w14:textId="77777777" w:rsidR="00336839" w:rsidRPr="003B07D2" w:rsidRDefault="00336839" w:rsidP="00336839"/>
    <w:p w14:paraId="150E1881" w14:textId="77777777" w:rsidR="00336839" w:rsidRPr="003B07D2" w:rsidRDefault="00336839" w:rsidP="00336839">
      <w:pPr>
        <w:pStyle w:val="Heading3"/>
      </w:pPr>
      <w:r w:rsidRPr="003B07D2">
        <w:t>ICU Admission</w:t>
      </w:r>
    </w:p>
    <w:tbl>
      <w:tblPr>
        <w:tblStyle w:val="GridTable1Light1"/>
        <w:tblW w:w="0" w:type="auto"/>
        <w:tblLook w:val="0420" w:firstRow="1" w:lastRow="0" w:firstColumn="0" w:lastColumn="0" w:noHBand="0" w:noVBand="1"/>
      </w:tblPr>
      <w:tblGrid>
        <w:gridCol w:w="4531"/>
        <w:gridCol w:w="2242"/>
        <w:gridCol w:w="2243"/>
      </w:tblGrid>
      <w:tr w:rsidR="00336839" w:rsidRPr="003B07D2" w14:paraId="38BCB552" w14:textId="77777777" w:rsidTr="00421B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531" w:type="dxa"/>
          </w:tcPr>
          <w:p w14:paraId="58CEC642" w14:textId="77777777" w:rsidR="00336839" w:rsidRPr="003B07D2" w:rsidRDefault="00336839" w:rsidP="00421B08">
            <w:r w:rsidRPr="003B07D2">
              <w:t>Model</w:t>
            </w:r>
          </w:p>
        </w:tc>
        <w:tc>
          <w:tcPr>
            <w:tcW w:w="2242" w:type="dxa"/>
          </w:tcPr>
          <w:p w14:paraId="0F98B110" w14:textId="77777777" w:rsidR="00336839" w:rsidRPr="003B07D2" w:rsidRDefault="00336839" w:rsidP="00421B08">
            <w:r w:rsidRPr="003B07D2">
              <w:t>Hazard Ratio</w:t>
            </w:r>
            <w:r w:rsidRPr="003B07D2">
              <w:br/>
              <w:t>(95% CI)</w:t>
            </w:r>
          </w:p>
        </w:tc>
        <w:tc>
          <w:tcPr>
            <w:tcW w:w="2243" w:type="dxa"/>
          </w:tcPr>
          <w:p w14:paraId="6FCD798B" w14:textId="77777777" w:rsidR="00336839" w:rsidRPr="003B07D2" w:rsidRDefault="00336839" w:rsidP="00421B08">
            <w:r w:rsidRPr="003B07D2">
              <w:t>P-value</w:t>
            </w:r>
          </w:p>
        </w:tc>
      </w:tr>
      <w:tr w:rsidR="00336839" w:rsidRPr="003B07D2" w14:paraId="37E37AAC" w14:textId="77777777" w:rsidTr="00421B08">
        <w:tc>
          <w:tcPr>
            <w:tcW w:w="4531" w:type="dxa"/>
          </w:tcPr>
          <w:p w14:paraId="3A84CCF4" w14:textId="77777777" w:rsidR="00336839" w:rsidRPr="003B07D2" w:rsidRDefault="00336839" w:rsidP="00421B08">
            <w:r w:rsidRPr="003B07D2">
              <w:t>Basic Hussey and Hughes model</w:t>
            </w:r>
          </w:p>
        </w:tc>
        <w:tc>
          <w:tcPr>
            <w:tcW w:w="2242" w:type="dxa"/>
          </w:tcPr>
          <w:p w14:paraId="13B76F08" w14:textId="77777777" w:rsidR="00336839" w:rsidRPr="003B07D2" w:rsidRDefault="00336839" w:rsidP="00421B08">
            <w:r w:rsidRPr="003B07D2">
              <w:t>2.07 (0.98, 4.38)</w:t>
            </w:r>
          </w:p>
        </w:tc>
        <w:tc>
          <w:tcPr>
            <w:tcW w:w="2243" w:type="dxa"/>
          </w:tcPr>
          <w:p w14:paraId="7F2B36D5" w14:textId="77777777" w:rsidR="00336839" w:rsidRPr="003B07D2" w:rsidRDefault="00336839" w:rsidP="00421B08">
            <w:r w:rsidRPr="003B07D2">
              <w:t>0.06</w:t>
            </w:r>
          </w:p>
        </w:tc>
      </w:tr>
      <w:tr w:rsidR="00336839" w:rsidRPr="003B07D2" w14:paraId="1B8B29EA" w14:textId="77777777" w:rsidTr="00421B08">
        <w:tc>
          <w:tcPr>
            <w:tcW w:w="4531" w:type="dxa"/>
          </w:tcPr>
          <w:p w14:paraId="2CE5E48A" w14:textId="77777777" w:rsidR="00336839" w:rsidRPr="003B07D2" w:rsidRDefault="00336839" w:rsidP="00421B08">
            <w:r w:rsidRPr="003B07D2">
              <w:t>A: Time by strata interaction (FE)</w:t>
            </w:r>
          </w:p>
        </w:tc>
        <w:tc>
          <w:tcPr>
            <w:tcW w:w="2242" w:type="dxa"/>
          </w:tcPr>
          <w:p w14:paraId="0A7D43A0" w14:textId="77777777" w:rsidR="00336839" w:rsidRPr="003B07D2" w:rsidRDefault="00336839" w:rsidP="00421B08">
            <w:r w:rsidRPr="003B07D2">
              <w:t>Does not fit</w:t>
            </w:r>
          </w:p>
        </w:tc>
        <w:tc>
          <w:tcPr>
            <w:tcW w:w="2243" w:type="dxa"/>
          </w:tcPr>
          <w:p w14:paraId="0297FB2A" w14:textId="77777777" w:rsidR="00336839" w:rsidRPr="003B07D2" w:rsidRDefault="00336839" w:rsidP="00421B08">
            <w:r w:rsidRPr="003B07D2">
              <w:t>-</w:t>
            </w:r>
          </w:p>
        </w:tc>
      </w:tr>
      <w:tr w:rsidR="00336839" w:rsidRPr="003B07D2" w14:paraId="3E415DCC" w14:textId="77777777" w:rsidTr="00421B08">
        <w:tc>
          <w:tcPr>
            <w:tcW w:w="4531" w:type="dxa"/>
          </w:tcPr>
          <w:p w14:paraId="44D3BD91" w14:textId="77777777" w:rsidR="00336839" w:rsidRPr="003B07D2" w:rsidRDefault="00336839" w:rsidP="00421B08">
            <w:r w:rsidRPr="003B07D2">
              <w:t>B: Time by cluster interaction (RE)</w:t>
            </w:r>
          </w:p>
        </w:tc>
        <w:tc>
          <w:tcPr>
            <w:tcW w:w="2242" w:type="dxa"/>
          </w:tcPr>
          <w:p w14:paraId="0A1C4011" w14:textId="77777777" w:rsidR="00336839" w:rsidRPr="003B07D2" w:rsidRDefault="00336839" w:rsidP="00421B08">
            <w:r w:rsidRPr="003B07D2">
              <w:t>2.08 (0.98, 4.40)</w:t>
            </w:r>
          </w:p>
        </w:tc>
        <w:tc>
          <w:tcPr>
            <w:tcW w:w="2243" w:type="dxa"/>
          </w:tcPr>
          <w:p w14:paraId="78D27E3A" w14:textId="77777777" w:rsidR="00336839" w:rsidRPr="003B07D2" w:rsidRDefault="00336839" w:rsidP="00421B08">
            <w:r w:rsidRPr="003B07D2">
              <w:t>0.06</w:t>
            </w:r>
          </w:p>
        </w:tc>
      </w:tr>
      <w:tr w:rsidR="00336839" w:rsidRPr="003B07D2" w14:paraId="1C37DF69" w14:textId="77777777" w:rsidTr="00421B08">
        <w:tc>
          <w:tcPr>
            <w:tcW w:w="4531" w:type="dxa"/>
          </w:tcPr>
          <w:p w14:paraId="6CB83625" w14:textId="77777777" w:rsidR="00336839" w:rsidRPr="003B07D2" w:rsidRDefault="00336839" w:rsidP="00421B08">
            <w:r w:rsidRPr="003B07D2">
              <w:t>C: Treatment by strata interaction (FE)</w:t>
            </w:r>
          </w:p>
        </w:tc>
        <w:tc>
          <w:tcPr>
            <w:tcW w:w="2242" w:type="dxa"/>
          </w:tcPr>
          <w:p w14:paraId="72021DE1" w14:textId="77777777" w:rsidR="00336839" w:rsidRPr="003B07D2" w:rsidRDefault="00336839" w:rsidP="00421B08">
            <w:r w:rsidRPr="003B07D2">
              <w:t>Does not fit</w:t>
            </w:r>
          </w:p>
        </w:tc>
        <w:tc>
          <w:tcPr>
            <w:tcW w:w="2243" w:type="dxa"/>
          </w:tcPr>
          <w:p w14:paraId="56412511" w14:textId="77777777" w:rsidR="00336839" w:rsidRPr="003B07D2" w:rsidRDefault="00336839" w:rsidP="00421B08"/>
        </w:tc>
      </w:tr>
      <w:tr w:rsidR="00336839" w:rsidRPr="003B07D2" w14:paraId="4A4BAE4A" w14:textId="77777777" w:rsidTr="00421B08">
        <w:tc>
          <w:tcPr>
            <w:tcW w:w="4531" w:type="dxa"/>
          </w:tcPr>
          <w:p w14:paraId="268277A4" w14:textId="77777777" w:rsidR="00336839" w:rsidRPr="003B07D2" w:rsidRDefault="00336839" w:rsidP="00421B08">
            <w:r w:rsidRPr="003B07D2">
              <w:t>D: Treatment by cluster interaction (RE)</w:t>
            </w:r>
          </w:p>
        </w:tc>
        <w:tc>
          <w:tcPr>
            <w:tcW w:w="2242" w:type="dxa"/>
          </w:tcPr>
          <w:p w14:paraId="7634A6C4" w14:textId="77777777" w:rsidR="00336839" w:rsidRPr="003B07D2" w:rsidRDefault="00336839" w:rsidP="00421B08">
            <w:r w:rsidRPr="003B07D2">
              <w:t>2.07 (0.98, 4.39)</w:t>
            </w:r>
          </w:p>
        </w:tc>
        <w:tc>
          <w:tcPr>
            <w:tcW w:w="2243" w:type="dxa"/>
          </w:tcPr>
          <w:p w14:paraId="5CEEA563" w14:textId="77777777" w:rsidR="00336839" w:rsidRPr="003B07D2" w:rsidRDefault="00336839" w:rsidP="00421B08">
            <w:r w:rsidRPr="003B07D2">
              <w:t>0.06</w:t>
            </w:r>
          </w:p>
        </w:tc>
      </w:tr>
      <w:tr w:rsidR="00336839" w:rsidRPr="003B07D2" w14:paraId="2F9CE74C" w14:textId="77777777" w:rsidTr="00421B08">
        <w:tc>
          <w:tcPr>
            <w:tcW w:w="4531" w:type="dxa"/>
          </w:tcPr>
          <w:p w14:paraId="546A393A" w14:textId="77777777" w:rsidR="00336839" w:rsidRPr="003B07D2" w:rsidRDefault="00336839" w:rsidP="00421B08">
            <w:r w:rsidRPr="003B07D2">
              <w:t>E: Treatment by time interaction (FE)</w:t>
            </w:r>
          </w:p>
        </w:tc>
        <w:tc>
          <w:tcPr>
            <w:tcW w:w="2242" w:type="dxa"/>
          </w:tcPr>
          <w:p w14:paraId="0A2258F0" w14:textId="77777777" w:rsidR="00336839" w:rsidRPr="003B07D2" w:rsidRDefault="00336839" w:rsidP="00421B08">
            <w:r w:rsidRPr="003B07D2">
              <w:t>Does not fit</w:t>
            </w:r>
          </w:p>
        </w:tc>
        <w:tc>
          <w:tcPr>
            <w:tcW w:w="2243" w:type="dxa"/>
          </w:tcPr>
          <w:p w14:paraId="62BAB41F" w14:textId="77777777" w:rsidR="00336839" w:rsidRPr="003B07D2" w:rsidRDefault="00336839" w:rsidP="00421B08">
            <w:r w:rsidRPr="003B07D2">
              <w:t>-</w:t>
            </w:r>
          </w:p>
        </w:tc>
      </w:tr>
    </w:tbl>
    <w:p w14:paraId="316226E0" w14:textId="77777777" w:rsidR="00336839" w:rsidRPr="003B07D2" w:rsidRDefault="00336839" w:rsidP="00336839">
      <w:r w:rsidRPr="003B07D2">
        <w:t>A hazard ratio &lt; 1 implies paper has shorter time to ICU admission, and &gt; 1 implies electronic has shorter time to ICU admission.</w:t>
      </w:r>
    </w:p>
    <w:p w14:paraId="1D7A382B" w14:textId="77777777" w:rsidR="00336839" w:rsidRPr="003B07D2" w:rsidRDefault="00336839" w:rsidP="00336839">
      <w:pPr>
        <w:pStyle w:val="Heading3"/>
      </w:pPr>
      <w:r w:rsidRPr="003B07D2">
        <w:lastRenderedPageBreak/>
        <w:t>Length of Stay</w:t>
      </w: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4531"/>
        <w:gridCol w:w="2242"/>
        <w:gridCol w:w="2243"/>
      </w:tblGrid>
      <w:tr w:rsidR="00336839" w:rsidRPr="003B07D2" w14:paraId="6BB93E61" w14:textId="77777777" w:rsidTr="00421B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4C98676" w14:textId="77777777" w:rsidR="00336839" w:rsidRPr="003B07D2" w:rsidRDefault="00336839" w:rsidP="00421B08">
            <w:r w:rsidRPr="003B07D2">
              <w:t>Model</w:t>
            </w:r>
          </w:p>
        </w:tc>
        <w:tc>
          <w:tcPr>
            <w:tcW w:w="2242" w:type="dxa"/>
          </w:tcPr>
          <w:p w14:paraId="72384996" w14:textId="77777777" w:rsidR="00336839" w:rsidRPr="003B07D2" w:rsidRDefault="00336839" w:rsidP="00421B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B07D2">
              <w:t>Hazard Ratio</w:t>
            </w:r>
            <w:r w:rsidRPr="003B07D2">
              <w:br/>
              <w:t>(95% CI)</w:t>
            </w:r>
          </w:p>
        </w:tc>
        <w:tc>
          <w:tcPr>
            <w:tcW w:w="2243" w:type="dxa"/>
          </w:tcPr>
          <w:p w14:paraId="746BEEE8" w14:textId="77777777" w:rsidR="00336839" w:rsidRPr="003B07D2" w:rsidRDefault="00336839" w:rsidP="00421B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B07D2">
              <w:t>P-value</w:t>
            </w:r>
          </w:p>
        </w:tc>
      </w:tr>
      <w:tr w:rsidR="00336839" w:rsidRPr="003B07D2" w14:paraId="10D36B37" w14:textId="77777777" w:rsidTr="00421B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C9AF212" w14:textId="77777777" w:rsidR="00336839" w:rsidRPr="003B07D2" w:rsidRDefault="00336839" w:rsidP="00421B08">
            <w:r w:rsidRPr="003B07D2">
              <w:t>Basic Hussey and Hughes model</w:t>
            </w:r>
          </w:p>
        </w:tc>
        <w:tc>
          <w:tcPr>
            <w:tcW w:w="2242" w:type="dxa"/>
          </w:tcPr>
          <w:p w14:paraId="1F45667F" w14:textId="77777777" w:rsidR="00336839" w:rsidRPr="003B07D2" w:rsidRDefault="00336839" w:rsidP="0042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07D2">
              <w:t>0.98 (0.64, 1.49)</w:t>
            </w:r>
          </w:p>
        </w:tc>
        <w:tc>
          <w:tcPr>
            <w:tcW w:w="2243" w:type="dxa"/>
          </w:tcPr>
          <w:p w14:paraId="4479D454" w14:textId="77777777" w:rsidR="00336839" w:rsidRPr="003B07D2" w:rsidRDefault="00336839" w:rsidP="0042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07D2">
              <w:t>0.92</w:t>
            </w:r>
          </w:p>
        </w:tc>
      </w:tr>
      <w:tr w:rsidR="00336839" w:rsidRPr="003B07D2" w14:paraId="090046FA" w14:textId="77777777" w:rsidTr="00421B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9C4E883" w14:textId="77777777" w:rsidR="00336839" w:rsidRPr="003B07D2" w:rsidRDefault="00336839" w:rsidP="00421B08">
            <w:r w:rsidRPr="003B07D2">
              <w:t>A: Time by strata interaction (FE)</w:t>
            </w:r>
          </w:p>
        </w:tc>
        <w:tc>
          <w:tcPr>
            <w:tcW w:w="2242" w:type="dxa"/>
          </w:tcPr>
          <w:p w14:paraId="3218A0AA" w14:textId="77777777" w:rsidR="00336839" w:rsidRPr="003B07D2" w:rsidRDefault="00336839" w:rsidP="0042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07D2">
              <w:t>Does not fit</w:t>
            </w:r>
          </w:p>
        </w:tc>
        <w:tc>
          <w:tcPr>
            <w:tcW w:w="2243" w:type="dxa"/>
          </w:tcPr>
          <w:p w14:paraId="75D860A3" w14:textId="77777777" w:rsidR="00336839" w:rsidRPr="003B07D2" w:rsidRDefault="00336839" w:rsidP="0042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07D2">
              <w:t>-</w:t>
            </w:r>
          </w:p>
        </w:tc>
      </w:tr>
      <w:tr w:rsidR="00336839" w:rsidRPr="003B07D2" w14:paraId="4CDD8699" w14:textId="77777777" w:rsidTr="00421B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AAF9EBD" w14:textId="77777777" w:rsidR="00336839" w:rsidRPr="003B07D2" w:rsidRDefault="00336839" w:rsidP="00421B08">
            <w:r w:rsidRPr="003B07D2">
              <w:t>B: Time by cluster interaction (RE)</w:t>
            </w:r>
          </w:p>
        </w:tc>
        <w:tc>
          <w:tcPr>
            <w:tcW w:w="2242" w:type="dxa"/>
          </w:tcPr>
          <w:p w14:paraId="6E69A228" w14:textId="77777777" w:rsidR="00336839" w:rsidRPr="003B07D2" w:rsidRDefault="00336839" w:rsidP="0042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07D2">
              <w:t>1.07 (0.71, 1.62)</w:t>
            </w:r>
          </w:p>
        </w:tc>
        <w:tc>
          <w:tcPr>
            <w:tcW w:w="2243" w:type="dxa"/>
          </w:tcPr>
          <w:p w14:paraId="657ECF24" w14:textId="77777777" w:rsidR="00336839" w:rsidRPr="003B07D2" w:rsidRDefault="00336839" w:rsidP="0042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07D2">
              <w:t>0.74</w:t>
            </w:r>
          </w:p>
        </w:tc>
      </w:tr>
      <w:tr w:rsidR="00336839" w:rsidRPr="003B07D2" w14:paraId="5A3C0E65" w14:textId="77777777" w:rsidTr="00421B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9817259" w14:textId="77777777" w:rsidR="00336839" w:rsidRPr="003B07D2" w:rsidRDefault="00336839" w:rsidP="00421B08">
            <w:r w:rsidRPr="003B07D2">
              <w:t>C: Treatment by strata interaction (FE)</w:t>
            </w:r>
          </w:p>
        </w:tc>
        <w:tc>
          <w:tcPr>
            <w:tcW w:w="2242" w:type="dxa"/>
          </w:tcPr>
          <w:p w14:paraId="260CA736" w14:textId="77777777" w:rsidR="00336839" w:rsidRPr="003B07D2" w:rsidRDefault="00336839" w:rsidP="0042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07D2">
              <w:t>Does not fit</w:t>
            </w:r>
          </w:p>
        </w:tc>
        <w:tc>
          <w:tcPr>
            <w:tcW w:w="2243" w:type="dxa"/>
          </w:tcPr>
          <w:p w14:paraId="4E778527" w14:textId="77777777" w:rsidR="00336839" w:rsidRPr="003B07D2" w:rsidRDefault="00336839" w:rsidP="0042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36839" w:rsidRPr="003B07D2" w14:paraId="7148716A" w14:textId="77777777" w:rsidTr="00421B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D0121BE" w14:textId="77777777" w:rsidR="00336839" w:rsidRPr="003B07D2" w:rsidRDefault="00336839" w:rsidP="00421B08">
            <w:r w:rsidRPr="003B07D2">
              <w:t>D: Treatment by cluster interaction (RE)</w:t>
            </w:r>
          </w:p>
        </w:tc>
        <w:tc>
          <w:tcPr>
            <w:tcW w:w="2242" w:type="dxa"/>
          </w:tcPr>
          <w:p w14:paraId="3F7842D3" w14:textId="77777777" w:rsidR="00336839" w:rsidRPr="003B07D2" w:rsidRDefault="00336839" w:rsidP="0042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07D2">
              <w:t>0.98 (0.64, 1.49)</w:t>
            </w:r>
          </w:p>
        </w:tc>
        <w:tc>
          <w:tcPr>
            <w:tcW w:w="2243" w:type="dxa"/>
          </w:tcPr>
          <w:p w14:paraId="03A87977" w14:textId="77777777" w:rsidR="00336839" w:rsidRPr="003B07D2" w:rsidRDefault="00336839" w:rsidP="0042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07D2">
              <w:t>0.92</w:t>
            </w:r>
          </w:p>
        </w:tc>
      </w:tr>
      <w:tr w:rsidR="00336839" w:rsidRPr="003B07D2" w14:paraId="6DB9B4CF" w14:textId="77777777" w:rsidTr="00421B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333EFA4" w14:textId="77777777" w:rsidR="00336839" w:rsidRPr="003B07D2" w:rsidRDefault="00336839" w:rsidP="00421B08">
            <w:r w:rsidRPr="003B07D2">
              <w:t>E: Treatment by time interaction (FE)</w:t>
            </w:r>
          </w:p>
        </w:tc>
        <w:tc>
          <w:tcPr>
            <w:tcW w:w="2242" w:type="dxa"/>
          </w:tcPr>
          <w:p w14:paraId="7A7D0B11" w14:textId="77777777" w:rsidR="00336839" w:rsidRPr="003B07D2" w:rsidRDefault="00336839" w:rsidP="0042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07D2">
              <w:t>Does not fit</w:t>
            </w:r>
          </w:p>
        </w:tc>
        <w:tc>
          <w:tcPr>
            <w:tcW w:w="2243" w:type="dxa"/>
          </w:tcPr>
          <w:p w14:paraId="2A1E76A1" w14:textId="77777777" w:rsidR="00336839" w:rsidRPr="003B07D2" w:rsidRDefault="00336839" w:rsidP="0042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07D2">
              <w:t>-</w:t>
            </w:r>
          </w:p>
        </w:tc>
      </w:tr>
    </w:tbl>
    <w:p w14:paraId="085A5D7E" w14:textId="77777777" w:rsidR="00336839" w:rsidRDefault="00336839" w:rsidP="00336839">
      <w:r w:rsidRPr="003B07D2">
        <w:t>A hazard ratio &lt; 1 implies paper has shorter stay, and &gt; 1 implies electronic has shorter stay.</w:t>
      </w:r>
    </w:p>
    <w:p w14:paraId="0DC15AA8" w14:textId="77777777" w:rsidR="00336839" w:rsidRDefault="00336839" w:rsidP="00336839"/>
    <w:p w14:paraId="2E9A2602" w14:textId="3B37253D" w:rsidR="00336839" w:rsidRPr="00336839" w:rsidRDefault="00336839" w:rsidP="00336839">
      <w:pPr>
        <w:spacing w:line="259" w:lineRule="auto"/>
        <w:rPr>
          <w:rFonts w:eastAsiaTheme="majorEastAsia" w:cstheme="majorBidi"/>
          <w:color w:val="2F5496" w:themeColor="accent1" w:themeShade="BF"/>
          <w:sz w:val="26"/>
          <w:szCs w:val="26"/>
        </w:rPr>
      </w:pPr>
    </w:p>
    <w:p w14:paraId="6CEC1B5A" w14:textId="77777777" w:rsidR="006E34AD" w:rsidRDefault="006E34AD"/>
    <w:sectPr w:rsidR="006E34AD" w:rsidSect="00F06A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839"/>
    <w:rsid w:val="00336839"/>
    <w:rsid w:val="006E3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57ABD"/>
  <w15:chartTrackingRefBased/>
  <w15:docId w15:val="{3B8CE229-B4F7-4701-975E-6A3295F4C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839"/>
    <w:pPr>
      <w:spacing w:line="480" w:lineRule="auto"/>
    </w:pPr>
    <w:rPr>
      <w:rFonts w:asciiTheme="majorHAnsi" w:eastAsia="Calibri" w:hAnsiTheme="majorHAnsi" w:cstheme="majorHAnsi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6839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6839"/>
    <w:pPr>
      <w:keepNext/>
      <w:keepLines/>
      <w:spacing w:before="40" w:after="0"/>
      <w:outlineLvl w:val="2"/>
    </w:pPr>
    <w:rPr>
      <w:rFonts w:eastAsiaTheme="majorEastAsia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3683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3683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336839"/>
    <w:pPr>
      <w:spacing w:before="120" w:after="360" w:line="240" w:lineRule="auto"/>
    </w:pPr>
    <w:rPr>
      <w:bCs/>
      <w:sz w:val="16"/>
      <w:szCs w:val="16"/>
    </w:rPr>
  </w:style>
  <w:style w:type="table" w:customStyle="1" w:styleId="GridTable1Light1">
    <w:name w:val="Grid Table 1 Light1"/>
    <w:basedOn w:val="TableNormal"/>
    <w:uiPriority w:val="99"/>
    <w:rsid w:val="00336839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336839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0</Words>
  <Characters>1710</Characters>
  <Application>Microsoft Office Word</Application>
  <DocSecurity>0</DocSecurity>
  <Lines>14</Lines>
  <Paragraphs>4</Paragraphs>
  <ScaleCrop>false</ScaleCrop>
  <Company>University of Manchester</Company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ong</dc:creator>
  <cp:keywords/>
  <dc:description/>
  <cp:lastModifiedBy>David Wong</cp:lastModifiedBy>
  <cp:revision>1</cp:revision>
  <dcterms:created xsi:type="dcterms:W3CDTF">2023-02-21T19:18:00Z</dcterms:created>
  <dcterms:modified xsi:type="dcterms:W3CDTF">2023-02-21T19:19:00Z</dcterms:modified>
</cp:coreProperties>
</file>